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951D5" w14:textId="3CC98928" w:rsidR="005C32BD" w:rsidRPr="001505ED" w:rsidRDefault="00E70DB3">
      <w:pPr>
        <w:rPr>
          <w:b/>
          <w:bCs/>
        </w:rPr>
      </w:pPr>
      <w:r w:rsidRPr="001505ED">
        <w:rPr>
          <w:b/>
          <w:bCs/>
        </w:rPr>
        <w:t xml:space="preserve">Supplementary Table </w:t>
      </w:r>
      <w:r w:rsidR="008159A4">
        <w:rPr>
          <w:b/>
          <w:bCs/>
        </w:rPr>
        <w:t>3</w:t>
      </w:r>
      <w:r w:rsidRPr="001505ED">
        <w:rPr>
          <w:b/>
          <w:bCs/>
        </w:rPr>
        <w:t xml:space="preserve">: Ten </w:t>
      </w:r>
      <w:r w:rsidRPr="001505ED">
        <w:rPr>
          <w:b/>
          <w:bCs/>
          <w:i/>
          <w:iCs/>
        </w:rPr>
        <w:t>MTCO3P1</w:t>
      </w:r>
      <w:r w:rsidRPr="001505ED">
        <w:rPr>
          <w:b/>
          <w:bCs/>
        </w:rPr>
        <w:t xml:space="preserve"> allelic sequences (660 bp) extracted from MHC haplotype sequences provided by Norman et al., (2017).</w:t>
      </w:r>
    </w:p>
    <w:p w14:paraId="38F5BEFD" w14:textId="77777777" w:rsidR="00E70DB3" w:rsidRPr="001505ED" w:rsidRDefault="00E70DB3" w:rsidP="00E70DB3">
      <w:pPr>
        <w:rPr>
          <w:b/>
          <w:bCs/>
        </w:rPr>
      </w:pPr>
    </w:p>
    <w:p w14:paraId="688C7270" w14:textId="30C60D3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&gt;MTCO3P1*01</w:t>
      </w:r>
    </w:p>
    <w:p w14:paraId="6F0F2866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ATGACCCACCAAACACTTGCCTACCATATAGCTGTACCTAGCCCTTGACCACTAACAGGAGCTCTCTCGGCTCTCCTAATAACATCTGGCCTGGCCATATGATTTCACTTTAATTCTACCACTCTTTTAACTTTAGGCCTACTAACCAACACACTGACTATACATCAGTGATGACGTGATATTGTCCGAGAAAGTATATTCCAAGGCCACCACACAACAATTGTCCTAAAAGACCTCCGATACGGGATGCTCCTATTTATTACCTCAGAAGTATTCTTCTTCGCTGGTTTTTTTCTGGGCATTCTATCACTCCAGTTTAGCACCGACCCCAGAATTAGGAGGACATTGACCCCCAACAGGTATTCTTCCCCTGAACCCTTTAGAAGTATCTCTCCTAAATACGTCTGTATTACTTGCATCAGGAGTTTCAATTACTTGAGCCCATCACAGCCTAATAGAAGGTAACCAAAAACAAATAATTCAAGCAGTACTTACCACGATCCTCTTAGGAGTCTATTTCACTCTTCTACAAGTCTCAGAATATTTCGAGGCCCCTTTATTATCTCTGATGGAATCTATGGCTCAACATTCTTTGTAGCCACAGGCTTTCATGGACTTCATGTTATTATTGGATCAACAATTCTCACCATCTGCCTTCTT</w:t>
      </w:r>
    </w:p>
    <w:p w14:paraId="338DB89B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&gt;MTCO3P1*02_NC_000006.12</w:t>
      </w:r>
    </w:p>
    <w:p w14:paraId="5EEFED58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ATGACCCACCAAACACTTGCCTACCATATAGCTGTACCTAGCCCTTGACCACTAACAGGAGCTCTCTCGGCTCTCCTAATAACATCTGGCCTGGCCATATGATTTCACTTTAATTCTACCACTCTTTTAACTTTAGGCCTACTAACCAACACACTGACTATACATCAGTGATGACGTGATATTGTCCGAGAAAGTATATTCCAAGGCCACCACACAACAATTGTCCTAAAAGACCTCCGATACGGGATGCTCCTATTTATTACCTCAGAAGTATTCTTCTTCACTGGTTTTTTTCTGGGCATTCTATCACTCCAGTTTAGCACCGACCCCAGAATTAGGAGGACATTGACCCCCAACAGGTATTCTTCCCCTGAACCCTTTAGAAGTATCTCTCCTAAATACGTCTGTATTACTTGCATCAGGAGTTTCAATTACTTGAGCCCATCACAGCCTAATAGAAGGTAACCAAAAACAAATAATTCAAGCAGTACTTACCACGATCCTCTTAGGAGTCTATTTCATTCTTCTACAAGTCTCAGAATATTTCGAGGCCGCTTTATTATCTCTGATGGAATCTATGGCTCAACATTCTTTGTAGCCACAGGCTTTCATGGACTTCATGTTATTATTGGATCAACAATTCTCACCATCTGCCTTCTT</w:t>
      </w:r>
    </w:p>
    <w:p w14:paraId="35713D69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&gt;MTCO3P1*03</w:t>
      </w:r>
    </w:p>
    <w:p w14:paraId="544DA2F6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ATGACCCGCCAAACTCATGCCTACCATATAGCTGTACCTAGCCCTTGACCACTAACAGGAGCTCTCTCGGCTCTCCTAATAACATCTGGCCTGGCCATATGATTTCACTTTAATTCTACCACTCTTTTAACTTTAGGCCTACTAACCAACACACTGACTATACATCAGTGATGACGTGATGTTGTCCGAGAAAGTGTATTACAAGGCCACCACACAACAATTGTCCTAAAAGACCTCTGATACGGGATGCTTCTATTTATTATCTCAAAAGTATTCTTCTTCGCTGGTTTTTTTCTGGGCATTTTATCACTCCAGTTTAGCACCGACCCCAGAATTAGGAGGACATTGACCCCCAACAGGTATTCTTCCCCTGAACCCTTTAGAAGTATCTCTCCTAAATACGTCTGTATTACTTGCATCAGGAGTTTCAATTACTTGAGCCCACCACAGCCTAATAGAAGGTAACCAAAAACAAATAATTCAAGCAGTACTTATCACGATCCTCTTAGGAGTCTATTTCACTCTTCTACAAGTCTCAGAATATTTCGAGGCCCCCTTTATTATCTCTGATGGAATCTATGGCTCAACATTCTTTGTAGCCACAGGCTTTCATGGACTTCATGTTATTATTGGATCAACAATTCTCACCATCTGCCTTCTT</w:t>
      </w:r>
    </w:p>
    <w:p w14:paraId="41718B96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&gt;MTCO3P1*04</w:t>
      </w:r>
    </w:p>
    <w:p w14:paraId="3C04D9A0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ATGACCCGCCAAACTCATGCCTGCCATATAGCTGTACCTAGCCCTTGACCACTAACAGGAGCTCTCTCGGCTCTCCTAATAACATCTGGCCTGGCCATATGATTTCACTTTAATTCTACCACTCTTTTAACTTTAGGCGTGCTAACCAACACACTGACTATACATCAGTGATGACGTGATATTGTCCGAGAAAGTATATTCCAAGGCCACCACACAACAATTGTCCTAAAAGACCTCTGATACGGGATGCTCCTATTTATTATCTCAGAAGTATTCTTCTTCGCCGGTTTTTTCTGGGCATTCTATCACTCCAGTTTAGCACCGACCCCAGAATTAGGAAGACATTGACCCCCAACAGGTATTCTTCCCCTGAACCCTTTAGAAGTATCTCTCCTAAATACGTCTGTATTACTTGCATCAGGAGTTTCAATTACTTGAGCCCATCACAGCCTAATAGAAGGTAACCAAAAACAAATAATTCAAGCAGTACTTACCACGATCCTCTTAGGAGTCTATTTCACTCTTCTACAAGTCTCAGAATATTTCGAGGCCCCTTTATTATCTCTGATGGAATCTATGGCTCAACATTCTTTGTAGCCACAGGCTTTCATGGACTTCATGTTATTATTGGATCAACAATTCTCACCATCTGCCTTCTT</w:t>
      </w:r>
    </w:p>
    <w:p w14:paraId="211DAAB1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&gt;MTCO3P1*05</w:t>
      </w:r>
    </w:p>
    <w:p w14:paraId="0A29FA6E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ATGACCCACCAAACACTTGCCTACCATATAGCTGTACCTAGCCCTTGACCACTAACAGGAGCTCTCTCGGCTCTCCTAATAACATCTGGCCTGGCCATATGATTTCACTTTAATTCTACCACTCTTTTAACTTTAGGCCTACTAACCAACACACTGACTATACATCAGTGATGACGTGATATTGTCCGAGAAAGTATATTCCAAGGCCACCACACAACAATTGTCCTAAAAGACCTCCGATACGGGATGCTCCTATTTATTACCTCAGAAGTATTCTTCTTCACTGGTTTTTTTCTGGGCATTCTATCACTCCAGTTTAGCACCGACCCCAGAATTAGGAGGACATTGACCCCCAACAGGTATTCTTCCCCTGAACCCTTTAGAAGTATCTCTCCTAAATACGTCTGTATTACTTGCATCAGGAGTTTCAATTACTTGAGCCCATCACAGCCTAATAGAAGGTAACCAAAAACAAATAATTCAAGCAGTACTTACCACGATCCTCTTAGGAGTCTATTTCACTCTTCTACAAGTCTCAGAATATTTCGAGGCCCCTTTATTATCTCTGATGGAATCTATGGCTCAACATTCTTTGTAGCCACAGGCTTTCATGGACTTCATGTTATTATTGGATCAACAATTCTCACCATCTGCCTTCTT</w:t>
      </w:r>
    </w:p>
    <w:p w14:paraId="0779154C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&gt;MTCO3P1*06</w:t>
      </w:r>
    </w:p>
    <w:p w14:paraId="4B32B516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ATGACCCACCAAACACTTGCCTACCATATAGCTGTACCTAGCCCTTGACCACTAACAGGAGCTCTCTCGGCTCTCCTAATAACATCTGGCCTGGCCATATGATTTCACTTTAATTCTACCACTCTTTTAACTTTAGGCCTACTAACCAACACACTGACTATACATCAGTGATGACGTGATATTGTCCGAGAAAGTATATTCCAAGGCCACCACACAACAATTGTCCTAAAAGACCTCCGATACGGGATGCTCCTATTTATTACCTCAGAAGTATTCTTCTTCGCTGGTTTTTTTCTGGGCATTCTATCACTCCAGTTTAGCACCGACCCCAGAATTAGGAGGACATTGACCCCCAACAGGTATTCTTCCCCTGAACCCTTTAGAAGTATCTCTCCTAAATACGTCTGTATTACTTGCATCAGGAGTTTCAATTACTTGAGCCCATCACAGCCTAATAGAAGGTAACCAAAAACAAATAATTCAAGCAGTACTTACCACGATCCTCTTAGGAGTCTGTTTCACTCT</w:t>
      </w:r>
      <w:r w:rsidRPr="00E70DB3">
        <w:rPr>
          <w:rFonts w:ascii="Courier" w:hAnsi="Courier"/>
          <w:sz w:val="20"/>
          <w:szCs w:val="20"/>
        </w:rPr>
        <w:lastRenderedPageBreak/>
        <w:t>TCTACAAGTCTCAGAATATTTCGAGGCCCCTTTATTATCTCTGATGGAATCTATGGCTCAACATTCTTTGTAGCCACAGGCTTTCATGGACTTCATGTTATTATTGGATCAACAATTCTCACCATCTGCCTTCTT</w:t>
      </w:r>
    </w:p>
    <w:p w14:paraId="7359FAD6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&gt;MTCO3P1*07</w:t>
      </w:r>
    </w:p>
    <w:p w14:paraId="5DF8C885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ATGACCCACCAAACACTTGCCTACCATATAGCTGTACCTAGCCCTTGACCACTAACAGGAGCTCTCTCGGCTCTCCTAATAACATCTGGCCTGGCCATATGATTTCACTTTAATTCTACCACTCTTTTAACTTTAGGCCTACTAACCAACACACTGACTATACATCAGTGATGACGTGATATTGTCCGAGAAAGTATATTCCAAGGCCACCACACAACAATTGTCCTAAAAGACCTCTGATACGGGATGCTCCTATTTATTATCTCAGAAGTATTCTTCTTCGCTGGTTTTTTCTGGGCATTTTATCACTCCAGTTTAGCACCGACCCCAGAATTAGGAGGACATTGACCCCCAACAGGTATTCTTCCCCTGAACCCTTTAGAAGCACCTCTCCTAAATACATCTGTATTACTAGCATCACGAGTTTCAATTACTTGAGCCCATCACAGTCTAATAGAAGGTAACCAAAAACAAATAATTCAAGCAGTACTTACCACGATCCTCTTAGGAGTCTATTTCACTCTTCTACAAGTCTCAGAATATTTCGAGGCCCCCTTTATTATCTCTGATGGAATCTATGGCTCAACATTCTTTATAGCCACAGGCTTTCATGGACTTCATGTTATTATTGGATCAACAATTCTCACCATCTGCCTTCTC</w:t>
      </w:r>
    </w:p>
    <w:p w14:paraId="2C317BFF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&gt;MTCO3P1*08</w:t>
      </w:r>
    </w:p>
    <w:p w14:paraId="016EABC6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ATGACCCGCCAAACTCATGCCTACCATATAGCTGTACCTAGCCCTTGACCACTAACAGGAGCTCTCTCGGCTCTCCTAATAACATCTGGCCTGGCCATATGATTTCACTTTAATTCTACCACTCTTTTAACTTTAGGCCTACTAACCAACACACTGACTATACATCAGTGATGACGTGATATTGCCCGAGAAAGTATATTCCAAGGCCACCACACAACAATTGTCCTAAAAGACCTCCGATACGGGATGCTTCTATTTATTACCTCAGAAGTATTCTTCTTCGCTGGTTTTTTCCTGGGCATTCTATCACTCCAGTTTAGCACCGACCCAAGAATTAGGAGGACATTGACCCCCAACAGGTATTCTTCCCCTGAACCCTTTAGAAGTATCTCTCCTAAATACGTCTGTATTACTTGCATCACGAGTTTCAATTACTTGAGCCCATCACAGTCTAATAGAAGGTAACCAAAAACAAATAATTCAAGCAGTACTTACCATGATCCTCTTAGGAGTCTATTTCACCCTTCTACAAGT:TCAGAATATTTCGAGGCCCCCTTTATTATCTCTGATGGAATCTATGGCTCAACATTCTTTATAGCCACAGGCTTTCATGGACTTCATGTTATTATTGGATCAACAATTCTCACCACCTGCCTTCTC</w:t>
      </w:r>
    </w:p>
    <w:p w14:paraId="0DC07F02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&gt;MTCO3P1*09</w:t>
      </w:r>
    </w:p>
    <w:p w14:paraId="2CD52C6C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ATGACCCGCCAAACTCATGCCTACCATATAGCTGTACCTAGCCCTTGACCAGTAACAGGAGCTCTCTCGGCTCTCCTAATAACATCTGGCCTGGCCATATGATTTCACTTTAATTCTACCACTCTTTTAACTTTAGGCCTACTAACCAACACACTGACTATACATCAGTGATGACGTGATATTGCCCGAGAAAGTATATTCCAAGGCCACCACACAACAATTGTCCTAAAAGACCTCCGATACGGGATGCTTCTATTTATTACCTCAGAAGTATTCTTCTTCGCTGGTTTTTTCCTGGGCATTCTATCACTCCAGTTTAGCACCGACCTGAGAATTAGGAGGACATTGACCCCCAGCAGGTATTCTTCCCCTGAACCCTTTAGAAGTATCTCTCCTAAATACGTCTGTATTACTTGCATCACGAGTTTCAATTACTTGAGCCCATCACAGTCTAATAGAAGGTAACCAAAAACAAATAATTCAAGCAGTACTTACCATGATCCTCTTAGGAGTCTATTTCACCCTTCTACAAGTTCAGAATATTTCGATTCCCCCTTTATTATCTCTGATGGAATCTATGGCTCAACATTCTTTATAGCCACAGGCTTTCATGGATTTCATGTTATTATTGGATCAACAATTCTCACCATCTGCCTTCTC</w:t>
      </w:r>
    </w:p>
    <w:p w14:paraId="0915EF29" w14:textId="77777777" w:rsidR="00E70DB3" w:rsidRP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&gt;MTCO3P1*10</w:t>
      </w:r>
    </w:p>
    <w:p w14:paraId="03D1AA6C" w14:textId="07FB3E58" w:rsidR="00E70DB3" w:rsidRDefault="00E70DB3" w:rsidP="00E70DB3">
      <w:pPr>
        <w:rPr>
          <w:rFonts w:ascii="Courier" w:hAnsi="Courier"/>
          <w:sz w:val="20"/>
          <w:szCs w:val="20"/>
        </w:rPr>
      </w:pPr>
      <w:r w:rsidRPr="00E70DB3">
        <w:rPr>
          <w:rFonts w:ascii="Courier" w:hAnsi="Courier"/>
          <w:sz w:val="20"/>
          <w:szCs w:val="20"/>
        </w:rPr>
        <w:t>ATGACCCGCCAAACTCATGCCTACCATATAGCTGTACCTAGCCCTTGACCACTAACAGGAGCTCTCTCGGCTCTCCTAATAACATCTGGCCTGGCCATATGATTTCACTTTAATTCTACCACTCTTTTAACTTTAGGCCTACTAACCAACACACTGACTATACATCAGTGATGACGTGATGTTGTCCGAGAAAGTGTATTACAAGGCCACCACACAACAATTGTCCTAAAAGACCTCTGATACGGGATGCTTCTATTTATTATCTCAAAAGTATTCTTCTTCGCTGGTTTTTTTCTGGGCATTTTATCACTCCAGTTTAGCACCGACCCCAGAATTAGGAGGACATTGACCCCCAACAGGTATTCTTCCCCTGAACCCTTTAGAAGTATCTCTCCTAAATACGTCTGTATTACTTGCATCACGAGTTTCAATTACTTGAGCCCATCACAGTCTAATAGAAGGTAACCAAAAACAAATAATTCAAGCAGTACTTACCATGATCCTCTTAGGAGTCTATTTCACCCTTCTACAAGT:TCAGAATATTTCGAGGCCCCCTTTATTATCTCTGATGGAATCTATGGCTCAACATTCTTTATAGCCACAGGCTTTCATGGACTTCATGTTATTATTGGATCAACAATTCTCACCACCTGCCTTCTC</w:t>
      </w:r>
    </w:p>
    <w:p w14:paraId="4C93652C" w14:textId="4D9D3375" w:rsidR="001505ED" w:rsidRDefault="001505ED" w:rsidP="00E70DB3">
      <w:pPr>
        <w:rPr>
          <w:rFonts w:ascii="Courier" w:hAnsi="Courier"/>
          <w:sz w:val="20"/>
          <w:szCs w:val="20"/>
        </w:rPr>
      </w:pPr>
    </w:p>
    <w:p w14:paraId="22CBED9E" w14:textId="026DF980" w:rsidR="001505ED" w:rsidRPr="001505ED" w:rsidRDefault="001505ED" w:rsidP="00E70DB3">
      <w:pPr>
        <w:rPr>
          <w:rFonts w:cs="Times New Roman"/>
        </w:rPr>
      </w:pPr>
      <w:r>
        <w:rPr>
          <w:rFonts w:cs="Times New Roman"/>
        </w:rPr>
        <w:t>The l</w:t>
      </w:r>
      <w:r w:rsidRPr="001505ED">
        <w:rPr>
          <w:rFonts w:cs="Times New Roman"/>
        </w:rPr>
        <w:t xml:space="preserve">inkage </w:t>
      </w:r>
      <w:r>
        <w:rPr>
          <w:rFonts w:cs="Times New Roman"/>
        </w:rPr>
        <w:t xml:space="preserve">between </w:t>
      </w:r>
      <w:r w:rsidRPr="001505ED">
        <w:rPr>
          <w:rFonts w:cs="Times New Roman"/>
          <w:i/>
          <w:iCs/>
        </w:rPr>
        <w:t>MTCO3P1</w:t>
      </w:r>
      <w:r>
        <w:rPr>
          <w:rFonts w:cs="Times New Roman"/>
        </w:rPr>
        <w:t xml:space="preserve"> alleles and HLA-class II gene alleles are shown in </w:t>
      </w:r>
      <w:r w:rsidRPr="001505ED">
        <w:rPr>
          <w:rFonts w:cs="Times New Roman"/>
          <w:b/>
          <w:bCs/>
        </w:rPr>
        <w:t>Supplementary Table 2.</w:t>
      </w:r>
    </w:p>
    <w:p w14:paraId="629692C5" w14:textId="77777777" w:rsidR="00E70DB3" w:rsidRPr="00E70DB3" w:rsidRDefault="00E70DB3">
      <w:pPr>
        <w:rPr>
          <w:rFonts w:ascii="Courier" w:hAnsi="Courier"/>
          <w:sz w:val="20"/>
          <w:szCs w:val="20"/>
        </w:rPr>
      </w:pPr>
    </w:p>
    <w:sectPr w:rsidR="00E70DB3" w:rsidRPr="00E70DB3" w:rsidSect="004611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B3"/>
    <w:rsid w:val="001505ED"/>
    <w:rsid w:val="004611AE"/>
    <w:rsid w:val="004E6246"/>
    <w:rsid w:val="005C32BD"/>
    <w:rsid w:val="008159A4"/>
    <w:rsid w:val="00E7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9B3EF"/>
  <w15:chartTrackingRefBased/>
  <w15:docId w15:val="{EF507E63-823B-2649-87B9-CAFCF9478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Kulski</dc:creator>
  <cp:keywords/>
  <dc:description/>
  <cp:lastModifiedBy>Jerzy Kulski</cp:lastModifiedBy>
  <cp:revision>3</cp:revision>
  <dcterms:created xsi:type="dcterms:W3CDTF">2021-02-05T06:00:00Z</dcterms:created>
  <dcterms:modified xsi:type="dcterms:W3CDTF">2021-02-05T07:48:00Z</dcterms:modified>
</cp:coreProperties>
</file>